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D582" w14:textId="5C0188C1" w:rsidR="00D0477A" w:rsidRPr="00AA4708" w:rsidRDefault="004F35C3" w:rsidP="00D0477A">
      <w:pPr>
        <w:pStyle w:val="MS"/>
        <w:widowControl w:val="0"/>
        <w:spacing w:line="480" w:lineRule="auto"/>
        <w:ind w:leftChars="53" w:left="106" w:firstLineChars="35" w:firstLine="82"/>
        <w:rPr>
          <w:rFonts w:ascii="Times New Roman" w:eastAsiaTheme="minorEastAsia" w:hAnsi="Times New Roman"/>
          <w:b/>
          <w:sz w:val="24"/>
          <w:lang w:val="en-US"/>
        </w:rPr>
      </w:pPr>
      <w:r w:rsidRPr="004F35C3">
        <w:rPr>
          <w:rFonts w:ascii="Times New Roman" w:hAnsi="Times New Roman" w:cs="Times New Roman"/>
          <w:b/>
          <w:bCs/>
          <w:kern w:val="36"/>
          <w:sz w:val="24"/>
          <w:szCs w:val="24"/>
        </w:rPr>
        <w:t xml:space="preserve">[Supplementary </w:t>
      </w:r>
      <w:r w:rsidR="00CC49E9">
        <w:rPr>
          <w:rFonts w:ascii="Times New Roman" w:eastAsiaTheme="minorEastAsia" w:hAnsi="Times New Roman" w:cs="Times New Roman" w:hint="eastAsia"/>
          <w:b/>
          <w:bCs/>
          <w:kern w:val="36"/>
          <w:sz w:val="24"/>
          <w:szCs w:val="24"/>
        </w:rPr>
        <w:t>D</w:t>
      </w:r>
      <w:r w:rsidRPr="004F35C3">
        <w:rPr>
          <w:rFonts w:ascii="Times New Roman" w:hAnsi="Times New Roman" w:cs="Times New Roman"/>
          <w:b/>
          <w:bCs/>
          <w:kern w:val="36"/>
          <w:sz w:val="24"/>
          <w:szCs w:val="24"/>
        </w:rPr>
        <w:t>ata 2]</w:t>
      </w:r>
      <w:r>
        <w:rPr>
          <w:rFonts w:ascii="Times New Roman" w:hAnsi="Times New Roman" w:cs="Times New Roman" w:hint="eastAsia"/>
          <w:b/>
          <w:bCs/>
          <w:kern w:val="36"/>
          <w:sz w:val="24"/>
          <w:szCs w:val="24"/>
        </w:rPr>
        <w:t xml:space="preserve"> </w:t>
      </w:r>
      <w:r w:rsidR="00D0477A" w:rsidRPr="00AA4708">
        <w:rPr>
          <w:rFonts w:ascii="Times New Roman" w:eastAsiaTheme="minorEastAsia" w:hAnsi="Times New Roman" w:hint="eastAsia"/>
          <w:b/>
          <w:sz w:val="24"/>
          <w:lang w:val="en-US"/>
        </w:rPr>
        <w:t xml:space="preserve">Benchmarking test results of BioOne. </w:t>
      </w:r>
    </w:p>
    <w:p w14:paraId="63FF71BB" w14:textId="77777777" w:rsidR="00D0477A" w:rsidRPr="00AA4708" w:rsidRDefault="00D0477A" w:rsidP="00D0477A">
      <w:pPr>
        <w:pStyle w:val="MS"/>
        <w:widowControl w:val="0"/>
        <w:spacing w:line="480" w:lineRule="auto"/>
        <w:ind w:leftChars="53" w:left="106" w:firstLineChars="35" w:firstLine="84"/>
        <w:rPr>
          <w:rFonts w:eastAsiaTheme="minorEastAsia"/>
          <w:bCs/>
          <w:sz w:val="24"/>
          <w:lang w:val="en-US"/>
        </w:rPr>
      </w:pPr>
      <w:r w:rsidRPr="00AA4708">
        <w:rPr>
          <w:rFonts w:ascii="Times New Roman" w:hAnsi="Times New Roman" w:cs="Times New Roman"/>
          <w:i/>
          <w:iCs/>
          <w:sz w:val="24"/>
          <w:szCs w:val="24"/>
          <w:lang w:val="en-US"/>
        </w:rPr>
        <w:t>Response time for 30 concurrent users making three requests at 10-second intervals.</w:t>
      </w:r>
    </w:p>
    <w:tbl>
      <w:tblPr>
        <w:tblStyle w:val="21"/>
        <w:tblW w:w="8784" w:type="dxa"/>
        <w:tblLook w:val="04A0" w:firstRow="1" w:lastRow="0" w:firstColumn="1" w:lastColumn="0" w:noHBand="0" w:noVBand="1"/>
      </w:tblPr>
      <w:tblGrid>
        <w:gridCol w:w="2263"/>
        <w:gridCol w:w="1534"/>
        <w:gridCol w:w="1443"/>
        <w:gridCol w:w="1701"/>
        <w:gridCol w:w="1843"/>
      </w:tblGrid>
      <w:tr w:rsidR="00D0477A" w:rsidRPr="00AA4708" w14:paraId="54F348BE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59BB1203" w14:textId="77777777" w:rsidR="00D0477A" w:rsidRPr="00AA4708" w:rsidRDefault="00D0477A" w:rsidP="00760216">
            <w:pPr>
              <w:spacing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Retrieval type</w:t>
            </w:r>
          </w:p>
        </w:tc>
        <w:tc>
          <w:tcPr>
            <w:tcW w:w="1534" w:type="dxa"/>
            <w:shd w:val="clear" w:color="auto" w:fill="DEEAF6" w:themeFill="accent1" w:themeFillTint="33"/>
          </w:tcPr>
          <w:p w14:paraId="78AED953" w14:textId="77777777" w:rsidR="00D0477A" w:rsidRPr="00AA4708" w:rsidRDefault="00D0477A" w:rsidP="00760216">
            <w:pPr>
              <w:spacing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Avg. response time (ms)</w:t>
            </w:r>
          </w:p>
        </w:tc>
        <w:tc>
          <w:tcPr>
            <w:tcW w:w="1443" w:type="dxa"/>
            <w:shd w:val="clear" w:color="auto" w:fill="DEEAF6" w:themeFill="accent1" w:themeFillTint="33"/>
          </w:tcPr>
          <w:p w14:paraId="66D435FE" w14:textId="77777777" w:rsidR="00D0477A" w:rsidRPr="00AA4708" w:rsidRDefault="00D0477A" w:rsidP="00760216">
            <w:pPr>
              <w:spacing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Min. response time (ms)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76284064" w14:textId="77777777" w:rsidR="00D0477A" w:rsidRPr="00AA4708" w:rsidRDefault="00D0477A" w:rsidP="00760216">
            <w:pPr>
              <w:spacing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Max. response time (ms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013B247C" w14:textId="77777777" w:rsidR="00D0477A" w:rsidRPr="00AA4708" w:rsidRDefault="00D0477A" w:rsidP="00760216">
            <w:pPr>
              <w:spacing w:line="276" w:lineRule="auto"/>
              <w:ind w:leftChars="53" w:left="106"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Request processed per second</w:t>
            </w:r>
          </w:p>
        </w:tc>
      </w:tr>
      <w:tr w:rsidR="00D0477A" w:rsidRPr="00AA4708" w14:paraId="151C8004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143A747F" w14:textId="77777777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Main page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93F86A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61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ADD0E6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33F1F4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13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D5F4C8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9.16</w:t>
            </w:r>
          </w:p>
        </w:tc>
      </w:tr>
      <w:tr w:rsidR="00D0477A" w:rsidRPr="00AA4708" w14:paraId="5848E9AB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0167C78A" w14:textId="6E2310C3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o</w:t>
            </w:r>
            <w:r w:rsidR="00111416"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 xml:space="preserve">logical </w:t>
            </w: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resource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5EA173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91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64619E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2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01A926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53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C2DA99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8.38</w:t>
            </w:r>
          </w:p>
        </w:tc>
      </w:tr>
      <w:tr w:rsidR="00D0477A" w:rsidRPr="00AA4708" w14:paraId="1B63F452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0039191A" w14:textId="77777777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Open target platform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84A72E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64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0E540C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0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BB2B65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48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7CB622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8.46</w:t>
            </w:r>
          </w:p>
        </w:tc>
      </w:tr>
      <w:tr w:rsidR="00D0477A" w:rsidRPr="00AA4708" w14:paraId="4480ABDF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64A0A994" w14:textId="77777777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ublication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2969106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62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464920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29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704870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49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97CC2C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8.38</w:t>
            </w:r>
          </w:p>
        </w:tc>
      </w:tr>
      <w:tr w:rsidR="00D0477A" w:rsidRPr="00AA4708" w14:paraId="6DBC4FC9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174E5578" w14:textId="77777777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Patent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318CB3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70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EF7A09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04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2957EE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1</w:t>
            </w:r>
            <w:r>
              <w:rPr>
                <w:rFonts w:ascii="Times New Roman" w:eastAsia="함초롬바탕" w:hAnsi="Times New Roman" w:cs="Times New Roman" w:hint="eastAsia"/>
                <w:spacing w:val="2"/>
                <w:sz w:val="24"/>
                <w:szCs w:val="24"/>
              </w:rPr>
              <w:t>,</w:t>
            </w: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0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1F02D5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8.28</w:t>
            </w:r>
          </w:p>
        </w:tc>
      </w:tr>
      <w:tr w:rsidR="00D0477A" w:rsidRPr="00AA4708" w14:paraId="64956467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6C4DCAE0" w14:textId="77777777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BioOne contents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6CF320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30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B8074B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28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FC74AD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440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150608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8.39</w:t>
            </w:r>
          </w:p>
        </w:tc>
      </w:tr>
      <w:tr w:rsidR="00D0477A" w:rsidRPr="00AA4708" w14:paraId="10D38DB0" w14:textId="77777777" w:rsidTr="00760216">
        <w:tc>
          <w:tcPr>
            <w:tcW w:w="2263" w:type="dxa"/>
            <w:shd w:val="clear" w:color="auto" w:fill="DEEAF6" w:themeFill="accent1" w:themeFillTint="33"/>
          </w:tcPr>
          <w:p w14:paraId="5239BB3A" w14:textId="40B13478" w:rsidR="00D0477A" w:rsidRPr="00AA4708" w:rsidRDefault="00D0477A" w:rsidP="00760216">
            <w:pPr>
              <w:spacing w:line="276" w:lineRule="auto"/>
              <w:ind w:firstLineChars="35" w:firstLine="84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Cluster bio</w:t>
            </w:r>
            <w:r w:rsidR="00111416"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 xml:space="preserve">logical </w:t>
            </w:r>
            <w:r w:rsidRPr="00AA4708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resource search</w:t>
            </w:r>
          </w:p>
        </w:tc>
        <w:tc>
          <w:tcPr>
            <w:tcW w:w="15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D08AEC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5</w:t>
            </w:r>
            <w:r>
              <w:rPr>
                <w:rFonts w:ascii="Times New Roman" w:eastAsia="함초롬바탕" w:hAnsi="Times New Roman" w:cs="Times New Roman" w:hint="eastAsia"/>
                <w:spacing w:val="2"/>
                <w:sz w:val="24"/>
                <w:szCs w:val="24"/>
              </w:rPr>
              <w:t>,</w:t>
            </w: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716</w:t>
            </w:r>
          </w:p>
        </w:tc>
        <w:tc>
          <w:tcPr>
            <w:tcW w:w="14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6E33F5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</w:t>
            </w:r>
            <w:r>
              <w:rPr>
                <w:rFonts w:ascii="Times New Roman" w:eastAsia="함초롬바탕" w:hAnsi="Times New Roman" w:cs="Times New Roman" w:hint="eastAsia"/>
                <w:spacing w:val="2"/>
                <w:sz w:val="24"/>
                <w:szCs w:val="24"/>
              </w:rPr>
              <w:t>,</w:t>
            </w: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09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CC2EFF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755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33C32E" w14:textId="77777777" w:rsidR="00D0477A" w:rsidRPr="00AA4708" w:rsidRDefault="00D0477A" w:rsidP="00760216">
            <w:pPr>
              <w:spacing w:line="276" w:lineRule="auto"/>
              <w:ind w:leftChars="53" w:left="106" w:firstLineChars="35" w:firstLine="85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A4708">
              <w:rPr>
                <w:rFonts w:ascii="Times New Roman" w:eastAsia="함초롬바탕" w:hAnsi="Times New Roman" w:cs="Times New Roman"/>
                <w:spacing w:val="2"/>
                <w:sz w:val="24"/>
                <w:szCs w:val="24"/>
              </w:rPr>
              <w:t>3.44</w:t>
            </w:r>
          </w:p>
        </w:tc>
      </w:tr>
    </w:tbl>
    <w:p w14:paraId="7513BBB2" w14:textId="77777777" w:rsidR="00D0477A" w:rsidRDefault="00D0477A" w:rsidP="00D0477A"/>
    <w:p w14:paraId="5ACC2394" w14:textId="1CF16C0C" w:rsidR="004A6E26" w:rsidRPr="004F35C3" w:rsidRDefault="004A6E26" w:rsidP="004F35C3">
      <w:pPr>
        <w:widowControl/>
        <w:wordWrap/>
        <w:autoSpaceDE/>
        <w:autoSpaceDN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4A6E26" w:rsidRPr="004F35C3" w:rsidSect="004E261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7B822" w14:textId="77777777" w:rsidR="00D767D6" w:rsidRDefault="00D767D6" w:rsidP="00676367">
      <w:pPr>
        <w:spacing w:after="0" w:line="240" w:lineRule="auto"/>
      </w:pPr>
      <w:r>
        <w:separator/>
      </w:r>
    </w:p>
  </w:endnote>
  <w:endnote w:type="continuationSeparator" w:id="0">
    <w:p w14:paraId="40AA4917" w14:textId="77777777" w:rsidR="00D767D6" w:rsidRDefault="00D767D6" w:rsidP="00676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A0445" w14:textId="77777777" w:rsidR="00D767D6" w:rsidRDefault="00D767D6" w:rsidP="00676367">
      <w:pPr>
        <w:spacing w:after="0" w:line="240" w:lineRule="auto"/>
      </w:pPr>
      <w:r>
        <w:separator/>
      </w:r>
    </w:p>
  </w:footnote>
  <w:footnote w:type="continuationSeparator" w:id="0">
    <w:p w14:paraId="32CD6605" w14:textId="77777777" w:rsidR="00D767D6" w:rsidRDefault="00D767D6" w:rsidP="00676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22338"/>
    <w:multiLevelType w:val="multilevel"/>
    <w:tmpl w:val="C4D22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DB749B"/>
    <w:multiLevelType w:val="multilevel"/>
    <w:tmpl w:val="5A583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7360646">
    <w:abstractNumId w:val="1"/>
  </w:num>
  <w:num w:numId="2" w16cid:durableId="1179779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14"/>
    <w:rsid w:val="000512B8"/>
    <w:rsid w:val="00071C52"/>
    <w:rsid w:val="0007395D"/>
    <w:rsid w:val="000E6E7B"/>
    <w:rsid w:val="00111416"/>
    <w:rsid w:val="00124490"/>
    <w:rsid w:val="001B6122"/>
    <w:rsid w:val="002C70BE"/>
    <w:rsid w:val="002D5F4F"/>
    <w:rsid w:val="002D61AF"/>
    <w:rsid w:val="003D5DB8"/>
    <w:rsid w:val="004075A6"/>
    <w:rsid w:val="00472B98"/>
    <w:rsid w:val="00476112"/>
    <w:rsid w:val="004A6E26"/>
    <w:rsid w:val="004E2614"/>
    <w:rsid w:val="004F35C3"/>
    <w:rsid w:val="00505056"/>
    <w:rsid w:val="005E4B14"/>
    <w:rsid w:val="00676367"/>
    <w:rsid w:val="00745BD8"/>
    <w:rsid w:val="00870A57"/>
    <w:rsid w:val="008727B1"/>
    <w:rsid w:val="0098716A"/>
    <w:rsid w:val="00987E16"/>
    <w:rsid w:val="00A34A99"/>
    <w:rsid w:val="00B001B8"/>
    <w:rsid w:val="00B2652E"/>
    <w:rsid w:val="00BA0BEC"/>
    <w:rsid w:val="00BD0A0E"/>
    <w:rsid w:val="00BF08B6"/>
    <w:rsid w:val="00C2269E"/>
    <w:rsid w:val="00C4519A"/>
    <w:rsid w:val="00CC49E9"/>
    <w:rsid w:val="00D0477A"/>
    <w:rsid w:val="00D767D6"/>
    <w:rsid w:val="00D963C0"/>
    <w:rsid w:val="00DA0F92"/>
    <w:rsid w:val="00F01323"/>
    <w:rsid w:val="00F62F44"/>
    <w:rsid w:val="00FE7656"/>
    <w:rsid w:val="00FF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DE8B3"/>
  <w15:chartTrackingRefBased/>
  <w15:docId w15:val="{372BF44F-BA94-42DC-B213-F7CF7DB5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A6E2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F35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35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바탕글 사본1"/>
    <w:basedOn w:val="a"/>
    <w:rsid w:val="004E2614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4E261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4A6E26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Normal (Web)"/>
    <w:basedOn w:val="a"/>
    <w:uiPriority w:val="99"/>
    <w:semiHidden/>
    <w:unhideWhenUsed/>
    <w:rsid w:val="004A6E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4A6E26"/>
    <w:rPr>
      <w:b/>
      <w:bCs/>
    </w:rPr>
  </w:style>
  <w:style w:type="character" w:styleId="a6">
    <w:name w:val="Emphasis"/>
    <w:basedOn w:val="a0"/>
    <w:uiPriority w:val="20"/>
    <w:qFormat/>
    <w:rsid w:val="004A6E26"/>
    <w:rPr>
      <w:i/>
      <w:iCs/>
    </w:rPr>
  </w:style>
  <w:style w:type="paragraph" w:styleId="a7">
    <w:name w:val="List Paragraph"/>
    <w:basedOn w:val="a"/>
    <w:uiPriority w:val="34"/>
    <w:qFormat/>
    <w:rsid w:val="00BA0BEC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semiHidden/>
    <w:rsid w:val="004F35C3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4F35C3"/>
    <w:rPr>
      <w:rFonts w:asciiTheme="majorHAnsi" w:eastAsiaTheme="majorEastAsia" w:hAnsiTheme="majorHAnsi" w:cstheme="majorBidi"/>
    </w:rPr>
  </w:style>
  <w:style w:type="table" w:styleId="20">
    <w:name w:val="Plain Table 2"/>
    <w:basedOn w:val="a1"/>
    <w:rsid w:val="00C2269E"/>
    <w:pPr>
      <w:spacing w:after="0" w:line="240" w:lineRule="auto"/>
      <w:jc w:val="left"/>
    </w:pPr>
    <w:rPr>
      <w:kern w:val="0"/>
      <w:sz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"/>
    <w:uiPriority w:val="99"/>
    <w:unhideWhenUsed/>
    <w:rsid w:val="006763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676367"/>
  </w:style>
  <w:style w:type="paragraph" w:styleId="a9">
    <w:name w:val="footer"/>
    <w:basedOn w:val="a"/>
    <w:link w:val="Char0"/>
    <w:uiPriority w:val="99"/>
    <w:unhideWhenUsed/>
    <w:rsid w:val="006763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676367"/>
  </w:style>
  <w:style w:type="paragraph" w:customStyle="1" w:styleId="MS">
    <w:name w:val="MS바탕글"/>
    <w:rsid w:val="00D0477A"/>
    <w:pPr>
      <w:pBdr>
        <w:top w:val="nil"/>
        <w:left w:val="nil"/>
        <w:bottom w:val="nil"/>
        <w:right w:val="nil"/>
      </w:pBdr>
      <w:spacing w:line="256" w:lineRule="auto"/>
      <w:jc w:val="left"/>
    </w:pPr>
    <w:rPr>
      <w:rFonts w:ascii="Calibri" w:eastAsia="Calibri" w:hAnsi="Calibri" w:cs="Calibri"/>
      <w:color w:val="000000"/>
      <w:kern w:val="0"/>
      <w:sz w:val="22"/>
      <w:lang w:val="en-GB"/>
    </w:rPr>
  </w:style>
  <w:style w:type="table" w:customStyle="1" w:styleId="21">
    <w:name w:val="표 구분선2"/>
    <w:basedOn w:val="a1"/>
    <w:next w:val="aa"/>
    <w:uiPriority w:val="39"/>
    <w:rsid w:val="00D0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D04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2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73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337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66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80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89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73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974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</cp:lastModifiedBy>
  <cp:revision>10</cp:revision>
  <dcterms:created xsi:type="dcterms:W3CDTF">2025-11-25T02:57:00Z</dcterms:created>
  <dcterms:modified xsi:type="dcterms:W3CDTF">2025-12-29T02:50:00Z</dcterms:modified>
</cp:coreProperties>
</file>